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20873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1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>. Bacterial strains and human feces used for primer validation via qPCR</w:t>
      </w:r>
    </w:p>
    <w:p w14:paraId="6CCB1E40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4E91443E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2.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Ct values of the 39 bacteria using strain-specific qPCR assays for </w:t>
      </w:r>
      <w:r>
        <w:rPr>
          <w:rFonts w:ascii="Times New Roman Regular" w:hAnsi="Times New Roman Regular" w:cs="Times New Roman Regular"/>
          <w:iCs/>
          <w:color w:val="000000"/>
          <w:sz w:val="21"/>
          <w:szCs w:val="21"/>
        </w:rPr>
        <w:t xml:space="preserve">ZS-8 </w:t>
      </w:r>
    </w:p>
    <w:p w14:paraId="78DE56AD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3AC0B457">
      <w:pPr>
        <w:spacing w:after="156"/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</w:t>
      </w: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eastAsia="zh-Hans"/>
        </w:rPr>
        <w:t>able S</w:t>
      </w: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 xml:space="preserve">3.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eastAsia="zh-Hans"/>
        </w:rPr>
        <w:t>Ct value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>s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eastAsia="zh-Hans"/>
        </w:rPr>
        <w:t xml:space="preserve"> of </w:t>
      </w:r>
      <w:r>
        <w:rPr>
          <w:rFonts w:ascii="Times New Roman Regular" w:hAnsi="Times New Roman Regular" w:cs="Times New Roman Regular"/>
          <w:iCs/>
          <w:color w:val="000000"/>
          <w:sz w:val="21"/>
          <w:szCs w:val="21"/>
          <w:lang w:eastAsia="zh-Hans"/>
        </w:rPr>
        <w:t xml:space="preserve">ZS-8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eastAsia="zh-Hans"/>
        </w:rPr>
        <w:t>in native fecal samples</w:t>
      </w:r>
    </w:p>
    <w:p w14:paraId="3045EEFE">
      <w:pPr>
        <w:tabs>
          <w:tab w:val="left" w:pos="618"/>
        </w:tabs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4.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Correlation between the number of viable </w:t>
      </w:r>
      <w:r>
        <w:rPr>
          <w:rFonts w:ascii="Times New Roman Regular" w:hAnsi="Times New Roman Regular" w:cs="Times New Roman Regular"/>
          <w:caps/>
          <w:color w:val="000000"/>
          <w:sz w:val="21"/>
          <w:szCs w:val="21"/>
        </w:rPr>
        <w:t xml:space="preserve">ZS-8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>added to fecal samples and the number determined by PMAxx-qPCR</w:t>
      </w:r>
    </w:p>
    <w:p w14:paraId="04E723E5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14927D4B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 xml:space="preserve">Table S5.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Effect of PMAxx on live or dead </w:t>
      </w:r>
      <w:r>
        <w:rPr>
          <w:rFonts w:ascii="Times New Roman Regular" w:hAnsi="Times New Roman Regular" w:cs="Times New Roman Regular"/>
          <w:iCs/>
          <w:color w:val="000000"/>
          <w:sz w:val="21"/>
          <w:szCs w:val="21"/>
        </w:rPr>
        <w:t xml:space="preserve">ZS-8 </w:t>
      </w:r>
    </w:p>
    <w:p w14:paraId="07B39736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53D8BD02">
      <w:pPr>
        <w:rPr>
          <w:rFonts w:ascii="Times New Roman Regular" w:hAnsi="Times New Roman Regular" w:cs="Times New Roman Regular"/>
          <w:i/>
          <w:iCs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6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. The survival rates of </w:t>
      </w:r>
      <w:r>
        <w:rPr>
          <w:rFonts w:ascii="Times New Roman Regular" w:hAnsi="Times New Roman Regular" w:cs="Times New Roman Regular"/>
          <w:iCs/>
          <w:color w:val="000000"/>
          <w:sz w:val="21"/>
          <w:szCs w:val="21"/>
        </w:rPr>
        <w:t xml:space="preserve">ZS-8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after 2 h in SGF or 6 h in SGF+SIF </w:t>
      </w:r>
      <w:r>
        <w:rPr>
          <w:rFonts w:ascii="Times New Roman Regular" w:hAnsi="Times New Roman Regular" w:cs="Times New Roman Regular"/>
          <w:i/>
          <w:iCs/>
          <w:color w:val="000000"/>
          <w:sz w:val="21"/>
          <w:szCs w:val="21"/>
        </w:rPr>
        <w:t>in vitro</w:t>
      </w:r>
    </w:p>
    <w:p w14:paraId="0EB28FE0">
      <w:pPr>
        <w:rPr>
          <w:rFonts w:ascii="Times New Roman Regular" w:hAnsi="Times New Roman Regular" w:cs="Times New Roman Regular"/>
          <w:i/>
          <w:iCs/>
          <w:color w:val="000000"/>
          <w:sz w:val="21"/>
          <w:szCs w:val="21"/>
        </w:rPr>
      </w:pPr>
    </w:p>
    <w:p w14:paraId="2E2AE84B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7.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R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</w:rPr>
        <w:t>aw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 microbial reads (ASVs) </w:t>
      </w:r>
    </w:p>
    <w:p w14:paraId="47F8141A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142D1A25">
      <w:pP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</w:t>
      </w:r>
      <w:r>
        <w:rPr>
          <w:rFonts w:ascii="Times New Roman Regular" w:hAnsi="Times New Roman Regular" w:cs="Times New Roman Regular"/>
          <w:b/>
          <w:bCs/>
          <w:color w:val="000000"/>
          <w:sz w:val="21"/>
          <w:szCs w:val="21"/>
        </w:rPr>
        <w:t>8.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</w:rPr>
        <w:t xml:space="preserve"> 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Rarefied microbial reads (ASVs) 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</w:rPr>
        <w:t xml:space="preserve"> </w:t>
      </w:r>
    </w:p>
    <w:p w14:paraId="7B0683CF">
      <w:pP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</w:pPr>
    </w:p>
    <w:p w14:paraId="0FCA7632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</w:rPr>
        <w:t>Table S9</w:t>
      </w:r>
      <w:r>
        <w:rPr>
          <w:rFonts w:ascii="Times New Roman Regular" w:hAnsi="Times New Roman Regular" w:cs="Times New Roman Regular"/>
          <w:color w:val="000000"/>
          <w:sz w:val="21"/>
          <w:szCs w:val="21"/>
        </w:rPr>
        <w:t xml:space="preserve">. Genome ID of 553 </w:t>
      </w:r>
      <w:r>
        <w:rPr>
          <w:rFonts w:ascii="Times New Roman Regular" w:hAnsi="Times New Roman Regular" w:cs="Times New Roman Regular"/>
          <w:i/>
          <w:iCs/>
          <w:color w:val="000000"/>
          <w:sz w:val="21"/>
          <w:szCs w:val="21"/>
        </w:rPr>
        <w:t>B.longum</w:t>
      </w:r>
    </w:p>
    <w:p w14:paraId="5CD8CBEB">
      <w:pPr>
        <w:rPr>
          <w:rFonts w:ascii="Times New Roman Regular" w:hAnsi="Times New Roman Regular" w:cs="Times New Roman Regular"/>
          <w:color w:val="000000"/>
          <w:sz w:val="21"/>
          <w:szCs w:val="21"/>
        </w:rPr>
      </w:pPr>
    </w:p>
    <w:p w14:paraId="0EA30A33">
      <w:pP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kern w:val="2"/>
          <w:sz w:val="21"/>
          <w:szCs w:val="21"/>
        </w:rPr>
        <w:t>Table S10.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 Counts of</w:t>
      </w:r>
      <w:r>
        <w:rPr>
          <w:rFonts w:ascii="Times New Roman Regular" w:hAnsi="Times New Roman Regular" w:cs="Times New Roman Regular"/>
          <w:i/>
          <w:iCs/>
          <w:color w:val="000000"/>
          <w:kern w:val="2"/>
          <w:sz w:val="21"/>
          <w:szCs w:val="21"/>
        </w:rPr>
        <w:t> Bifidobacterium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 spp. (log10 CFU (g wet weight feces)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  <w:vertAlign w:val="superscript"/>
        </w:rPr>
        <w:t>−1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) in feces of volunteers across five groups after 14 days </w:t>
      </w:r>
      <w:r>
        <w:rPr>
          <w:rFonts w:ascii="Times New Roman Regular" w:hAnsi="Times New Roman Regular" w:cs="Times New Roman Regular"/>
          <w:caps/>
          <w:color w:val="000000"/>
          <w:kern w:val="2"/>
          <w:sz w:val="21"/>
          <w:szCs w:val="21"/>
        </w:rPr>
        <w:t xml:space="preserve">ZS-8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ingestion by plate-counting</w:t>
      </w:r>
    </w:p>
    <w:p w14:paraId="2FCF0153">
      <w:pP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</w:pPr>
    </w:p>
    <w:p w14:paraId="2DCF1825">
      <w:pPr>
        <w:rPr>
          <w:rFonts w:ascii="Times New Roman Bold" w:hAnsi="Times New Roman Bold" w:cs="Times New Roman Bold"/>
          <w:b/>
          <w:bCs/>
          <w:color w:val="000000"/>
          <w:kern w:val="2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  <w:t xml:space="preserve">Table S11.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Individual counts of </w:t>
      </w:r>
      <w:r>
        <w:rPr>
          <w:rFonts w:ascii="Times New Roman Regular" w:hAnsi="Times New Roman Regular" w:cs="Times New Roman Regular"/>
          <w:i/>
          <w:color w:val="000000"/>
          <w:sz w:val="21"/>
          <w:szCs w:val="21"/>
          <w:lang w:bidi="ar"/>
        </w:rPr>
        <w:t>Bifidobacterium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spp.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(log10 CFU (g wet weight feces)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  <w:vertAlign w:val="superscript"/>
        </w:rPr>
        <w:t>−1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)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in feces of volunteers across five groups after 14 days of ZS-8 ingestion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by culture methods</w:t>
      </w:r>
    </w:p>
    <w:p w14:paraId="4B9A11C0">
      <w:pPr>
        <w:rPr>
          <w:rFonts w:ascii="Times New Roman Bold" w:hAnsi="Times New Roman Bold" w:cs="Times New Roman Bold"/>
          <w:b/>
          <w:bCs/>
          <w:color w:val="000000"/>
          <w:kern w:val="2"/>
          <w:sz w:val="21"/>
          <w:szCs w:val="21"/>
        </w:rPr>
      </w:pPr>
    </w:p>
    <w:p w14:paraId="6A78C271">
      <w:pPr>
        <w:jc w:val="both"/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  <w:t>Table S12.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Counts of </w:t>
      </w:r>
      <w:r>
        <w:rPr>
          <w:rFonts w:ascii="Times New Roman Regular" w:hAnsi="Times New Roman Regular" w:cs="Times New Roman Regular"/>
          <w:i/>
          <w:iCs/>
          <w:color w:val="000000"/>
          <w:kern w:val="2"/>
          <w:sz w:val="21"/>
          <w:szCs w:val="21"/>
        </w:rPr>
        <w:t>Lactobacillus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 spp. (log10 CFU (g wet weight feces)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  <w:vertAlign w:val="superscript"/>
        </w:rPr>
        <w:t>−1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) in feces of volunteers across five groups after 14 days </w:t>
      </w:r>
      <w:r>
        <w:rPr>
          <w:rFonts w:ascii="Times New Roman Regular" w:hAnsi="Times New Roman Regular" w:cs="Times New Roman Regular"/>
          <w:caps/>
          <w:color w:val="000000"/>
          <w:kern w:val="2"/>
          <w:sz w:val="21"/>
          <w:szCs w:val="21"/>
        </w:rPr>
        <w:t xml:space="preserve">ZS-8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ingestion by culture methods</w:t>
      </w:r>
    </w:p>
    <w:p w14:paraId="5D0DB495">
      <w:pPr>
        <w:jc w:val="both"/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  <w:t>Table S13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. Individual counts of </w:t>
      </w:r>
      <w:r>
        <w:rPr>
          <w:rFonts w:ascii="Times New Roman Regular" w:hAnsi="Times New Roman Regular" w:cs="Times New Roman Regular"/>
          <w:i/>
          <w:iCs/>
          <w:color w:val="000000"/>
          <w:kern w:val="2"/>
          <w:sz w:val="21"/>
          <w:szCs w:val="21"/>
        </w:rPr>
        <w:t>Lactobacillus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spp.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(log10 CFU (g wet weight feces)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  <w:vertAlign w:val="superscript"/>
        </w:rPr>
        <w:t>−1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) 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in feces of volunteers across five groups after 14 days of ZS-8 ingestion 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>by culture methods</w:t>
      </w:r>
    </w:p>
    <w:p w14:paraId="58770037">
      <w:pPr>
        <w:jc w:val="both"/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</w:pPr>
    </w:p>
    <w:p w14:paraId="3F1D51C7">
      <w:pP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  <w:t>Table S14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. Identification results of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/>
          <w:sz w:val="21"/>
          <w:szCs w:val="21"/>
          <w:lang w:bidi="ar"/>
        </w:rPr>
        <w:t>Bifidobacterium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s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pecies</w:t>
      </w:r>
    </w:p>
    <w:p w14:paraId="6FE30CE1">
      <w:pP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</w:pPr>
    </w:p>
    <w:p w14:paraId="7D69D230">
      <w:pP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sz w:val="21"/>
          <w:szCs w:val="21"/>
          <w:lang w:bidi="ar"/>
        </w:rPr>
        <w:t>Table S15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. Identification results of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</w:t>
      </w:r>
      <w:r>
        <w:rPr>
          <w:rFonts w:ascii="Times New Roman Italic" w:hAnsi="Times New Roman Italic" w:cs="Times New Roman Italic"/>
          <w:i/>
          <w:iCs/>
          <w:color w:val="000000"/>
          <w:sz w:val="21"/>
          <w:szCs w:val="21"/>
          <w:lang w:bidi="ar"/>
        </w:rPr>
        <w:t>Lactobacillus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  <w:t xml:space="preserve"> s</w:t>
      </w:r>
      <w:r>
        <w:rPr>
          <w:rFonts w:ascii="Times New Roman Regular" w:hAnsi="Times New Roman Regular" w:cs="Times New Roman Regular"/>
          <w:color w:val="000000"/>
          <w:sz w:val="21"/>
          <w:szCs w:val="21"/>
          <w:lang w:bidi="ar"/>
        </w:rPr>
        <w:t>pecie</w:t>
      </w:r>
      <w: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  <w:t>s</w:t>
      </w:r>
    </w:p>
    <w:p w14:paraId="5A5DEE9A">
      <w:pPr>
        <w:rPr>
          <w:rFonts w:hint="eastAsia" w:ascii="Times New Roman Regular" w:hAnsi="Times New Roman Regular" w:cs="Times New Roman Regular"/>
          <w:color w:val="000000"/>
          <w:sz w:val="21"/>
          <w:szCs w:val="21"/>
          <w:lang w:bidi="ar"/>
        </w:rPr>
      </w:pPr>
    </w:p>
    <w:p w14:paraId="196F8637">
      <w:pPr>
        <w:jc w:val="both"/>
        <w:rPr>
          <w:rFonts w:hint="eastAsia" w:ascii="Times New Roman Regular" w:hAnsi="Times New Roman Regular" w:cs="Times New Roman Regular"/>
          <w:color w:val="000000"/>
          <w:kern w:val="2"/>
          <w:sz w:val="21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kern w:val="2"/>
          <w:sz w:val="21"/>
          <w:szCs w:val="21"/>
        </w:rPr>
        <w:t>Table S16.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 Individual data of viable and total ZS-8 counts in feces on intervention day 14</w:t>
      </w:r>
    </w:p>
    <w:p w14:paraId="450FCE97">
      <w:pPr>
        <w:rPr>
          <w:rFonts w:hint="eastAsia" w:ascii="Times New Roman Regular" w:hAnsi="Times New Roman Regular" w:cs="Times New Roman Regular"/>
          <w:color w:val="000000"/>
          <w:kern w:val="2"/>
          <w:sz w:val="21"/>
          <w:szCs w:val="21"/>
          <w:lang w:bidi="ar"/>
        </w:rPr>
      </w:pPr>
    </w:p>
    <w:p w14:paraId="3824C0B6">
      <w:pPr>
        <w:jc w:val="both"/>
        <w:rPr>
          <w:rFonts w:hint="eastAsia" w:ascii="Times New Roman Regular" w:hAnsi="Times New Roman Regular" w:cs="Times New Roman Regular"/>
          <w:color w:val="000000"/>
          <w:kern w:val="2"/>
          <w:sz w:val="21"/>
          <w:szCs w:val="21"/>
          <w:lang w:bidi="ar"/>
        </w:rPr>
      </w:pPr>
      <w:r>
        <w:rPr>
          <w:rFonts w:ascii="Times New Roman Bold" w:hAnsi="Times New Roman Bold" w:cs="Times New Roman Bold"/>
          <w:b/>
          <w:bCs/>
          <w:color w:val="000000"/>
          <w:kern w:val="2"/>
          <w:sz w:val="21"/>
          <w:szCs w:val="21"/>
        </w:rPr>
        <w:t>Table S17.</w:t>
      </w:r>
      <w:r>
        <w:rPr>
          <w:rFonts w:ascii="Times New Roman Regular" w:hAnsi="Times New Roman Regular" w:cs="Times New Roman Regular"/>
          <w:color w:val="000000"/>
          <w:kern w:val="2"/>
          <w:sz w:val="21"/>
          <w:szCs w:val="21"/>
        </w:rPr>
        <w:t xml:space="preserve"> Cell morphology and some metabolites of ZS-8</w:t>
      </w:r>
    </w:p>
    <w:p w14:paraId="4F196894">
      <w:pPr>
        <w:tabs>
          <w:tab w:val="left" w:pos="1146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wYTg5MjMyOTlhZDEyYTlhMTc3NTUwNWNlODFjNDMifQ=="/>
  </w:docVars>
  <w:rsids>
    <w:rsidRoot w:val="7FFF21DD"/>
    <w:rsid w:val="00690E42"/>
    <w:rsid w:val="006C66FF"/>
    <w:rsid w:val="00805C46"/>
    <w:rsid w:val="00D0005B"/>
    <w:rsid w:val="00DA5144"/>
    <w:rsid w:val="157767AB"/>
    <w:rsid w:val="4EE63D5A"/>
    <w:rsid w:val="517FB9B4"/>
    <w:rsid w:val="56BF6413"/>
    <w:rsid w:val="57F6CCC0"/>
    <w:rsid w:val="5BFFB36B"/>
    <w:rsid w:val="6C3FDD56"/>
    <w:rsid w:val="6F7DA558"/>
    <w:rsid w:val="6FE7FC55"/>
    <w:rsid w:val="71F621E9"/>
    <w:rsid w:val="790FA47D"/>
    <w:rsid w:val="79FA9477"/>
    <w:rsid w:val="7D7EB5FA"/>
    <w:rsid w:val="7FBEA0D9"/>
    <w:rsid w:val="7FD96C58"/>
    <w:rsid w:val="7FE3DFD2"/>
    <w:rsid w:val="7FEB7A0B"/>
    <w:rsid w:val="7FF77558"/>
    <w:rsid w:val="7FFF21DD"/>
    <w:rsid w:val="8B7B50C8"/>
    <w:rsid w:val="BBDFF00C"/>
    <w:rsid w:val="BBFB0960"/>
    <w:rsid w:val="BFED0E92"/>
    <w:rsid w:val="C37EA0EA"/>
    <w:rsid w:val="CFFD36D8"/>
    <w:rsid w:val="CFFEFDD5"/>
    <w:rsid w:val="D7A6F66E"/>
    <w:rsid w:val="D937F835"/>
    <w:rsid w:val="DFEFD32E"/>
    <w:rsid w:val="DFF81245"/>
    <w:rsid w:val="DFFF6121"/>
    <w:rsid w:val="E61752D8"/>
    <w:rsid w:val="E7DB1C7F"/>
    <w:rsid w:val="EFFE8497"/>
    <w:rsid w:val="F79D34EA"/>
    <w:rsid w:val="FCDFEC2D"/>
    <w:rsid w:val="FF1B916A"/>
    <w:rsid w:val="FFB7FBDB"/>
    <w:rsid w:val="FFB88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7"/>
    <w:pPr>
      <w:suppressAutoHyphens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1</Words>
  <Characters>2799</Characters>
  <Lines>23</Lines>
  <Paragraphs>6</Paragraphs>
  <TotalTime>0</TotalTime>
  <ScaleCrop>false</ScaleCrop>
  <LinksUpToDate>false</LinksUpToDate>
  <CharactersWithSpaces>3284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8:34:00Z</dcterms:created>
  <dc:creator>LiuFeng</dc:creator>
  <cp:lastModifiedBy>LiuFeng</cp:lastModifiedBy>
  <dcterms:modified xsi:type="dcterms:W3CDTF">2025-04-08T15:05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8FCA0066A41792B7E880266B2253EAC_41</vt:lpwstr>
  </property>
</Properties>
</file>